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A694D" w14:textId="2D6C6724" w:rsidR="005D4DAF" w:rsidRDefault="005F6C34">
      <w:r>
        <w:t>Dryad metadata:</w:t>
      </w:r>
      <w:r w:rsidR="00E71FB4">
        <w:t xml:space="preserve"> </w:t>
      </w:r>
      <w:hyperlink r:id="rId5" w:history="1">
        <w:r w:rsidR="00E71FB4" w:rsidRPr="00B33531">
          <w:rPr>
            <w:rStyle w:val="Hyperlink"/>
          </w:rPr>
          <w:t>https://datadryad.org/docs/README.md</w:t>
        </w:r>
      </w:hyperlink>
      <w:r w:rsidR="00E71FB4">
        <w:t xml:space="preserve">  </w:t>
      </w:r>
    </w:p>
    <w:p w14:paraId="4488A6A2" w14:textId="77777777" w:rsidR="005F6C34" w:rsidRDefault="005F6C34"/>
    <w:p w14:paraId="459B0537" w14:textId="77777777" w:rsidR="00532706" w:rsidRPr="00532706" w:rsidRDefault="00532706" w:rsidP="00532706">
      <w:pPr>
        <w:numPr>
          <w:ilvl w:val="0"/>
          <w:numId w:val="1"/>
        </w:numPr>
        <w:spacing w:before="100" w:beforeAutospacing="1" w:after="100" w:afterAutospacing="1" w:line="396" w:lineRule="atLeast"/>
        <w:ind w:left="1140"/>
        <w:rPr>
          <w:rFonts w:ascii="Arial" w:eastAsia="Times New Roman" w:hAnsi="Arial" w:cs="Arial"/>
          <w:color w:val="000000"/>
          <w:sz w:val="26"/>
          <w:szCs w:val="26"/>
        </w:rPr>
      </w:pPr>
      <w:r w:rsidRPr="00532706">
        <w:rPr>
          <w:rFonts w:ascii="Arial" w:eastAsia="Times New Roman" w:hAnsi="Arial" w:cs="Arial"/>
          <w:color w:val="000000"/>
          <w:sz w:val="26"/>
          <w:szCs w:val="26"/>
        </w:rPr>
        <w:t>Summary of experimental efforts underlying this dataset</w:t>
      </w:r>
    </w:p>
    <w:p w14:paraId="6723E6B8" w14:textId="77777777" w:rsidR="00532706" w:rsidRPr="00532706" w:rsidRDefault="00532706" w:rsidP="00532706">
      <w:pPr>
        <w:numPr>
          <w:ilvl w:val="0"/>
          <w:numId w:val="1"/>
        </w:numPr>
        <w:spacing w:before="100" w:beforeAutospacing="1" w:after="100" w:afterAutospacing="1" w:line="396" w:lineRule="atLeast"/>
        <w:ind w:left="1140"/>
        <w:rPr>
          <w:rFonts w:ascii="Arial" w:eastAsia="Times New Roman" w:hAnsi="Arial" w:cs="Arial"/>
          <w:color w:val="000000"/>
          <w:sz w:val="26"/>
          <w:szCs w:val="26"/>
        </w:rPr>
      </w:pPr>
      <w:r w:rsidRPr="00532706">
        <w:rPr>
          <w:rFonts w:ascii="Arial" w:eastAsia="Times New Roman" w:hAnsi="Arial" w:cs="Arial"/>
          <w:color w:val="000000"/>
          <w:sz w:val="26"/>
          <w:szCs w:val="26"/>
        </w:rPr>
        <w:t>Description of file structure and contents</w:t>
      </w:r>
    </w:p>
    <w:p w14:paraId="67571594" w14:textId="77777777" w:rsidR="00532706" w:rsidRPr="00532706" w:rsidRDefault="00532706" w:rsidP="00532706">
      <w:pPr>
        <w:numPr>
          <w:ilvl w:val="0"/>
          <w:numId w:val="1"/>
        </w:numPr>
        <w:spacing w:before="100" w:beforeAutospacing="1" w:after="100" w:afterAutospacing="1" w:line="396" w:lineRule="atLeast"/>
        <w:ind w:left="1140"/>
        <w:rPr>
          <w:rFonts w:ascii="Arial" w:eastAsia="Times New Roman" w:hAnsi="Arial" w:cs="Arial"/>
          <w:color w:val="000000"/>
          <w:sz w:val="26"/>
          <w:szCs w:val="26"/>
        </w:rPr>
      </w:pPr>
      <w:r w:rsidRPr="00532706">
        <w:rPr>
          <w:rFonts w:ascii="Arial" w:eastAsia="Times New Roman" w:hAnsi="Arial" w:cs="Arial"/>
          <w:color w:val="000000"/>
          <w:sz w:val="26"/>
          <w:szCs w:val="26"/>
        </w:rPr>
        <w:t>Definitions of all variables, abbreviations, missing data codes, and units</w:t>
      </w:r>
    </w:p>
    <w:p w14:paraId="12E3CED2" w14:textId="77777777" w:rsidR="00532706" w:rsidRPr="00532706" w:rsidRDefault="00532706" w:rsidP="00532706">
      <w:pPr>
        <w:numPr>
          <w:ilvl w:val="0"/>
          <w:numId w:val="1"/>
        </w:numPr>
        <w:spacing w:before="100" w:beforeAutospacing="1" w:after="100" w:afterAutospacing="1" w:line="396" w:lineRule="atLeast"/>
        <w:ind w:left="1140"/>
        <w:rPr>
          <w:rFonts w:ascii="Arial" w:eastAsia="Times New Roman" w:hAnsi="Arial" w:cs="Arial"/>
          <w:color w:val="000000"/>
          <w:sz w:val="26"/>
          <w:szCs w:val="26"/>
        </w:rPr>
      </w:pPr>
      <w:r w:rsidRPr="00532706">
        <w:rPr>
          <w:rFonts w:ascii="Arial" w:eastAsia="Times New Roman" w:hAnsi="Arial" w:cs="Arial"/>
          <w:color w:val="000000"/>
          <w:sz w:val="26"/>
          <w:szCs w:val="26"/>
        </w:rPr>
        <w:t>Links to other publicly accessible locations of the data</w:t>
      </w:r>
    </w:p>
    <w:p w14:paraId="48821206" w14:textId="77777777" w:rsidR="00532706" w:rsidRPr="00532706" w:rsidRDefault="00532706" w:rsidP="00532706">
      <w:pPr>
        <w:numPr>
          <w:ilvl w:val="0"/>
          <w:numId w:val="1"/>
        </w:numPr>
        <w:spacing w:before="100" w:beforeAutospacing="1" w:after="100" w:afterAutospacing="1" w:line="396" w:lineRule="atLeast"/>
        <w:ind w:left="1140"/>
        <w:rPr>
          <w:rFonts w:ascii="Arial" w:eastAsia="Times New Roman" w:hAnsi="Arial" w:cs="Arial"/>
          <w:color w:val="000000"/>
          <w:sz w:val="26"/>
          <w:szCs w:val="26"/>
        </w:rPr>
      </w:pPr>
      <w:r w:rsidRPr="00532706">
        <w:rPr>
          <w:rFonts w:ascii="Arial" w:eastAsia="Times New Roman" w:hAnsi="Arial" w:cs="Arial"/>
          <w:color w:val="000000"/>
          <w:sz w:val="26"/>
          <w:szCs w:val="26"/>
        </w:rPr>
        <w:t xml:space="preserve">Other sources, if any, that the data was derived </w:t>
      </w:r>
      <w:proofErr w:type="gramStart"/>
      <w:r w:rsidRPr="00532706">
        <w:rPr>
          <w:rFonts w:ascii="Arial" w:eastAsia="Times New Roman" w:hAnsi="Arial" w:cs="Arial"/>
          <w:color w:val="000000"/>
          <w:sz w:val="26"/>
          <w:szCs w:val="26"/>
        </w:rPr>
        <w:t>from</w:t>
      </w:r>
      <w:proofErr w:type="gramEnd"/>
    </w:p>
    <w:p w14:paraId="40FA51D0" w14:textId="77777777" w:rsidR="00532706" w:rsidRPr="00532706" w:rsidRDefault="00532706" w:rsidP="00532706">
      <w:pPr>
        <w:numPr>
          <w:ilvl w:val="0"/>
          <w:numId w:val="1"/>
        </w:numPr>
        <w:spacing w:before="100" w:beforeAutospacing="1" w:after="100" w:afterAutospacing="1" w:line="396" w:lineRule="atLeast"/>
        <w:ind w:left="1140"/>
        <w:rPr>
          <w:rFonts w:ascii="Arial" w:eastAsia="Times New Roman" w:hAnsi="Arial" w:cs="Arial"/>
          <w:color w:val="000000"/>
          <w:sz w:val="26"/>
          <w:szCs w:val="26"/>
        </w:rPr>
      </w:pPr>
      <w:r w:rsidRPr="00532706">
        <w:rPr>
          <w:rFonts w:ascii="Arial" w:eastAsia="Times New Roman" w:hAnsi="Arial" w:cs="Arial"/>
          <w:color w:val="000000"/>
          <w:sz w:val="26"/>
          <w:szCs w:val="26"/>
        </w:rPr>
        <w:t xml:space="preserve">Any other details that may influence reuse or replication </w:t>
      </w:r>
      <w:proofErr w:type="gramStart"/>
      <w:r w:rsidRPr="00532706">
        <w:rPr>
          <w:rFonts w:ascii="Arial" w:eastAsia="Times New Roman" w:hAnsi="Arial" w:cs="Arial"/>
          <w:color w:val="000000"/>
          <w:sz w:val="26"/>
          <w:szCs w:val="26"/>
        </w:rPr>
        <w:t>efforts</w:t>
      </w:r>
      <w:proofErr w:type="gramEnd"/>
    </w:p>
    <w:p w14:paraId="05BAF3CC" w14:textId="77777777" w:rsidR="005F6C34" w:rsidRDefault="005F6C34"/>
    <w:p w14:paraId="3828CF27" w14:textId="6FCB8199" w:rsidR="00532706" w:rsidRDefault="00E71FB4">
      <w:r>
        <w:t xml:space="preserve">This dataset contains GPS data of rangeland cattle over two summer grazing seasons (2021 and 2022) aggregated by week of daily averages of rangeland use metrics. Rangeland use metrics include elevation used, slope used, distance traveled, distance to supplement sites, distance to loafing sites, and distance to water sites. It also includes values for adjusted kernel density 50% home range and social network degree strength, both of which are a single value for the grazing season (within year). Cows that were tracked also participated in behavior assays (see Creamer &amp; </w:t>
      </w:r>
      <w:proofErr w:type="spellStart"/>
      <w:r>
        <w:t>Horback</w:t>
      </w:r>
      <w:proofErr w:type="spellEnd"/>
      <w:r>
        <w:t>, 2024, in review) and behaviors from these assays are included in the dataset as well. Age of the cows while grazing (in years) and temperature data (in F) are included as well. All predictor variables in models (age, temperature, behavior variables) are mean centered and scaled to standard deviation.</w:t>
      </w:r>
    </w:p>
    <w:p w14:paraId="0D2F7804" w14:textId="77777777" w:rsidR="00E71FB4" w:rsidRDefault="00E71FB4"/>
    <w:p w14:paraId="68D9AA21" w14:textId="74BFBB0D" w:rsidR="00E71FB4" w:rsidRDefault="00E71FB4">
      <w:r>
        <w:t xml:space="preserve">GPS data has been cleaned and processed for outliers and extreme values. NAs in GPS data indicate that the collar stopped fixing on satellites, died, or fell off by that time. NAs in the behavior datasets indicate that that </w:t>
      </w:r>
      <w:proofErr w:type="gramStart"/>
      <w:r>
        <w:t>particular animal</w:t>
      </w:r>
      <w:proofErr w:type="gramEnd"/>
      <w:r>
        <w:t xml:space="preserve"> did not complete behavior testing across repetitions of the management assay (see Creamer &amp; </w:t>
      </w:r>
      <w:proofErr w:type="spellStart"/>
      <w:r>
        <w:t>Horback</w:t>
      </w:r>
      <w:proofErr w:type="spellEnd"/>
      <w:r>
        <w:t>, 2024, in review)</w:t>
      </w:r>
    </w:p>
    <w:p w14:paraId="5FED2ECE" w14:textId="77777777" w:rsidR="00E71FB4" w:rsidRDefault="00E71FB4"/>
    <w:p w14:paraId="01E484C2" w14:textId="0F2F6BAA" w:rsidR="00DA7E3C" w:rsidRDefault="00DA7E3C">
      <w:r w:rsidRPr="00DA7E3C">
        <w:t>Subjects</w:t>
      </w:r>
      <w:r>
        <w:t>: Cow ID</w:t>
      </w:r>
    </w:p>
    <w:p w14:paraId="6AD12724" w14:textId="7522CDC1" w:rsidR="00DA7E3C" w:rsidRDefault="00DA7E3C">
      <w:r w:rsidRPr="00DA7E3C">
        <w:t>Y</w:t>
      </w:r>
      <w:r w:rsidRPr="00DA7E3C">
        <w:t>ear</w:t>
      </w:r>
      <w:r>
        <w:t>: Year 1 (2021) and 2 (2022) when data was taken</w:t>
      </w:r>
    </w:p>
    <w:p w14:paraId="0FD3C013" w14:textId="687D3EBB" w:rsidR="00DA7E3C" w:rsidRPr="00DA7E3C" w:rsidRDefault="00DA7E3C" w:rsidP="00DA7E3C">
      <w:proofErr w:type="spellStart"/>
      <w:r w:rsidRPr="00DA7E3C">
        <w:t>mean_elev</w:t>
      </w:r>
      <w:proofErr w:type="spellEnd"/>
      <w:r>
        <w:t>: average daily elevation aggregated by week (mean)</w:t>
      </w:r>
    </w:p>
    <w:p w14:paraId="6894B77C" w14:textId="436D733F" w:rsidR="00DA7E3C" w:rsidRPr="00DA7E3C" w:rsidRDefault="00DA7E3C" w:rsidP="00DA7E3C">
      <w:proofErr w:type="spellStart"/>
      <w:r w:rsidRPr="00DA7E3C">
        <w:t>mean_slope</w:t>
      </w:r>
      <w:proofErr w:type="spellEnd"/>
      <w:r>
        <w:t xml:space="preserve">: </w:t>
      </w:r>
      <w:r>
        <w:t xml:space="preserve">average daily </w:t>
      </w:r>
      <w:r>
        <w:t>slope</w:t>
      </w:r>
      <w:r>
        <w:t xml:space="preserve"> aggregated by week (mean)</w:t>
      </w:r>
    </w:p>
    <w:p w14:paraId="647241BA" w14:textId="0CDB35BB" w:rsidR="00DA7E3C" w:rsidRPr="00DA7E3C" w:rsidRDefault="00DA7E3C" w:rsidP="00DA7E3C">
      <w:proofErr w:type="spellStart"/>
      <w:r w:rsidRPr="00DA7E3C">
        <w:t>min_</w:t>
      </w:r>
      <w:proofErr w:type="gramStart"/>
      <w:r w:rsidRPr="00DA7E3C">
        <w:t>temp</w:t>
      </w:r>
      <w:r>
        <w:t>:</w:t>
      </w:r>
      <w:r>
        <w:t>average</w:t>
      </w:r>
      <w:proofErr w:type="spellEnd"/>
      <w:proofErr w:type="gramEnd"/>
      <w:r>
        <w:t xml:space="preserve"> daily </w:t>
      </w:r>
      <w:r>
        <w:t xml:space="preserve">minimum temperature </w:t>
      </w:r>
      <w:r>
        <w:t>aggregated by week (mean)</w:t>
      </w:r>
    </w:p>
    <w:p w14:paraId="60352E7A" w14:textId="1631D4F4" w:rsidR="00DA7E3C" w:rsidRPr="00DA7E3C" w:rsidRDefault="00DA7E3C" w:rsidP="00DA7E3C">
      <w:proofErr w:type="spellStart"/>
      <w:r w:rsidRPr="00DA7E3C">
        <w:t>max_temp</w:t>
      </w:r>
      <w:proofErr w:type="spellEnd"/>
      <w:r>
        <w:t xml:space="preserve">: </w:t>
      </w:r>
      <w:r>
        <w:t>average daily m</w:t>
      </w:r>
      <w:r>
        <w:t>aximum</w:t>
      </w:r>
      <w:r>
        <w:t xml:space="preserve"> temperature aggregated by week (mean)</w:t>
      </w:r>
    </w:p>
    <w:p w14:paraId="3024132F" w14:textId="49EAA0FB" w:rsidR="00DA7E3C" w:rsidRDefault="00DA7E3C" w:rsidP="00DA7E3C">
      <w:proofErr w:type="spellStart"/>
      <w:r w:rsidRPr="00DA7E3C">
        <w:t>avgtemp</w:t>
      </w:r>
      <w:proofErr w:type="spellEnd"/>
      <w:r>
        <w:t xml:space="preserve">: </w:t>
      </w:r>
      <w:r>
        <w:t xml:space="preserve">average daily </w:t>
      </w:r>
      <w:r>
        <w:t>temperature</w:t>
      </w:r>
      <w:r>
        <w:t xml:space="preserve"> aggregated by week (mean)</w:t>
      </w:r>
      <w:r w:rsidR="00087334">
        <w:t xml:space="preserve"> (raw)</w:t>
      </w:r>
    </w:p>
    <w:p w14:paraId="39F86384" w14:textId="1BFCEC00" w:rsidR="00087334" w:rsidRPr="00DA7E3C" w:rsidRDefault="00087334" w:rsidP="00DA7E3C">
      <w:proofErr w:type="spellStart"/>
      <w:proofErr w:type="gramStart"/>
      <w:r w:rsidRPr="00DA7E3C">
        <w:t>avgtemp.s</w:t>
      </w:r>
      <w:proofErr w:type="spellEnd"/>
      <w:proofErr w:type="gramEnd"/>
      <w:r>
        <w:t>: average daily temperature aggregated by week (mean)</w:t>
      </w:r>
      <w:r>
        <w:t xml:space="preserve"> (scaled)</w:t>
      </w:r>
    </w:p>
    <w:p w14:paraId="1BD441F6" w14:textId="3EF80FF5" w:rsidR="00DA7E3C" w:rsidRPr="00DA7E3C" w:rsidRDefault="00DA7E3C" w:rsidP="00DA7E3C">
      <w:r w:rsidRPr="00DA7E3C">
        <w:t>Age</w:t>
      </w:r>
      <w:r>
        <w:t>: Age of cows (in years)</w:t>
      </w:r>
    </w:p>
    <w:p w14:paraId="7BD5099B" w14:textId="50CAC584" w:rsidR="00DA7E3C" w:rsidRPr="00DA7E3C" w:rsidRDefault="00DA7E3C" w:rsidP="00DA7E3C">
      <w:proofErr w:type="spellStart"/>
      <w:r w:rsidRPr="00DA7E3C">
        <w:t>Age.s</w:t>
      </w:r>
      <w:proofErr w:type="spellEnd"/>
      <w:r>
        <w:t xml:space="preserve">: Age of cows centered by mean and scaled by standard </w:t>
      </w:r>
      <w:proofErr w:type="gramStart"/>
      <w:r>
        <w:t>deviation</w:t>
      </w:r>
      <w:proofErr w:type="gramEnd"/>
    </w:p>
    <w:p w14:paraId="0B0579CF" w14:textId="077EA679" w:rsidR="00DA7E3C" w:rsidRPr="00DA7E3C" w:rsidRDefault="00DA7E3C" w:rsidP="00DA7E3C">
      <w:proofErr w:type="spellStart"/>
      <w:r w:rsidRPr="00DA7E3C">
        <w:t>mean_water</w:t>
      </w:r>
      <w:proofErr w:type="spellEnd"/>
      <w:r>
        <w:t xml:space="preserve">: </w:t>
      </w:r>
      <w:r>
        <w:t xml:space="preserve">average daily </w:t>
      </w:r>
      <w:r>
        <w:t>distance to water</w:t>
      </w:r>
      <w:r>
        <w:t xml:space="preserve"> aggregated by week (mean)</w:t>
      </w:r>
    </w:p>
    <w:p w14:paraId="0954FFB9" w14:textId="4CD19156" w:rsidR="00DA7E3C" w:rsidRPr="00DA7E3C" w:rsidRDefault="00DA7E3C" w:rsidP="00DA7E3C">
      <w:proofErr w:type="spellStart"/>
      <w:r w:rsidRPr="00DA7E3C">
        <w:t>mean_loaf</w:t>
      </w:r>
      <w:proofErr w:type="spellEnd"/>
      <w:r>
        <w:t xml:space="preserve">: </w:t>
      </w:r>
      <w:r>
        <w:t xml:space="preserve">average daily distance to </w:t>
      </w:r>
      <w:r>
        <w:t>loaf sites</w:t>
      </w:r>
      <w:r>
        <w:t xml:space="preserve"> aggregated by week (mean)</w:t>
      </w:r>
    </w:p>
    <w:p w14:paraId="44DF63ED" w14:textId="13E2D826" w:rsidR="00DA7E3C" w:rsidRDefault="00DA7E3C">
      <w:proofErr w:type="spellStart"/>
      <w:r w:rsidRPr="00DA7E3C">
        <w:t>mean_supp</w:t>
      </w:r>
      <w:proofErr w:type="spellEnd"/>
      <w:r>
        <w:t xml:space="preserve">: </w:t>
      </w:r>
      <w:r>
        <w:t xml:space="preserve">average daily distance to </w:t>
      </w:r>
      <w:r w:rsidR="00087334">
        <w:t xml:space="preserve">supplement </w:t>
      </w:r>
      <w:r>
        <w:t>aggregated by week (mean)</w:t>
      </w:r>
      <w:r w:rsidRPr="00DA7E3C">
        <w:tab/>
      </w:r>
    </w:p>
    <w:p w14:paraId="0874E116" w14:textId="193E67EE" w:rsidR="00DA7E3C" w:rsidRDefault="00DA7E3C">
      <w:proofErr w:type="spellStart"/>
      <w:r w:rsidRPr="00DA7E3C">
        <w:lastRenderedPageBreak/>
        <w:t>dist.avg</w:t>
      </w:r>
      <w:proofErr w:type="spellEnd"/>
      <w:r>
        <w:t xml:space="preserve">: </w:t>
      </w:r>
      <w:r w:rsidR="00087334">
        <w:t>daily distance traveled</w:t>
      </w:r>
      <w:r>
        <w:t xml:space="preserve"> aggregated by week (mean)</w:t>
      </w:r>
      <w:r w:rsidRPr="00DA7E3C">
        <w:tab/>
      </w:r>
    </w:p>
    <w:p w14:paraId="1BD562D7" w14:textId="14AD59CC" w:rsidR="00DA7E3C" w:rsidRDefault="00DA7E3C">
      <w:r w:rsidRPr="00DA7E3C">
        <w:t>strength</w:t>
      </w:r>
      <w:r w:rsidR="00087334">
        <w:t>: social network degree strength across entire grazing season</w:t>
      </w:r>
      <w:r w:rsidRPr="00DA7E3C">
        <w:tab/>
      </w:r>
    </w:p>
    <w:p w14:paraId="26DE7AF1" w14:textId="4F789843" w:rsidR="00DA7E3C" w:rsidRDefault="00DA7E3C">
      <w:r w:rsidRPr="00DA7E3C">
        <w:t>homerange.50</w:t>
      </w:r>
      <w:r w:rsidR="00087334">
        <w:t xml:space="preserve">: adjusted kerned density estimate of 50% home range across entire grazing </w:t>
      </w:r>
      <w:proofErr w:type="gramStart"/>
      <w:r w:rsidR="00087334">
        <w:t>season</w:t>
      </w:r>
      <w:proofErr w:type="gramEnd"/>
      <w:r w:rsidRPr="00DA7E3C">
        <w:tab/>
      </w:r>
    </w:p>
    <w:p w14:paraId="08023907" w14:textId="58760FFA" w:rsidR="00DA7E3C" w:rsidRDefault="00DA7E3C">
      <w:r w:rsidRPr="00DA7E3C">
        <w:t>week</w:t>
      </w:r>
      <w:r w:rsidR="00087334">
        <w:t>: week of the year</w:t>
      </w:r>
    </w:p>
    <w:p w14:paraId="6BE7AEF0" w14:textId="6FAEC3D8" w:rsidR="00DA7E3C" w:rsidRDefault="00DA7E3C">
      <w:proofErr w:type="spellStart"/>
      <w:r w:rsidRPr="00DA7E3C">
        <w:t>uniqueweek</w:t>
      </w:r>
      <w:proofErr w:type="spellEnd"/>
      <w:r w:rsidR="00087334">
        <w:t>: week of the year and year connected with underscore (_)</w:t>
      </w:r>
      <w:r w:rsidRPr="00DA7E3C">
        <w:tab/>
      </w:r>
    </w:p>
    <w:p w14:paraId="54BF802A" w14:textId="76B640F0" w:rsidR="00DA7E3C" w:rsidRDefault="00DA7E3C">
      <w:r w:rsidRPr="00DA7E3C">
        <w:t>handtotalttb_d1</w:t>
      </w:r>
      <w:r w:rsidR="00087334">
        <w:t>: duration to handle into chute day 1 in seconds (raw)</w:t>
      </w:r>
      <w:r w:rsidRPr="00DA7E3C">
        <w:tab/>
      </w:r>
    </w:p>
    <w:p w14:paraId="346CE11C" w14:textId="2B118E5B" w:rsidR="00DA7E3C" w:rsidRDefault="00DA7E3C">
      <w:r w:rsidRPr="00DA7E3C">
        <w:t>chcem_alley_d1</w:t>
      </w:r>
      <w:r w:rsidR="00087334">
        <w:t xml:space="preserve">: </w:t>
      </w:r>
      <w:r w:rsidR="00087334">
        <w:t xml:space="preserve">duration to </w:t>
      </w:r>
      <w:r w:rsidR="00087334">
        <w:t>traverse cement</w:t>
      </w:r>
      <w:r w:rsidR="00087334">
        <w:t xml:space="preserve"> chute day 1 in seconds (raw)</w:t>
      </w:r>
      <w:r w:rsidR="00087334" w:rsidRPr="00DA7E3C">
        <w:tab/>
      </w:r>
      <w:r w:rsidRPr="00DA7E3C">
        <w:tab/>
      </w:r>
    </w:p>
    <w:p w14:paraId="5F788E1A" w14:textId="37F49CB6" w:rsidR="00DA7E3C" w:rsidRDefault="00DA7E3C">
      <w:r w:rsidRPr="00DA7E3C">
        <w:t>se_squeeze_d1</w:t>
      </w:r>
      <w:r w:rsidR="00087334">
        <w:t xml:space="preserve">: </w:t>
      </w:r>
      <w:r w:rsidR="00087334">
        <w:t xml:space="preserve">duration to </w:t>
      </w:r>
      <w:r w:rsidR="00087334">
        <w:t>traverse hydraulic squeeze</w:t>
      </w:r>
      <w:r w:rsidR="00087334">
        <w:t xml:space="preserve"> day 1 in seconds (raw)</w:t>
      </w:r>
      <w:r w:rsidR="00087334" w:rsidRPr="00DA7E3C">
        <w:tab/>
      </w:r>
      <w:r w:rsidRPr="00DA7E3C">
        <w:tab/>
      </w:r>
    </w:p>
    <w:p w14:paraId="560477AE" w14:textId="11B03D8A" w:rsidR="00DA7E3C" w:rsidRDefault="00DA7E3C">
      <w:r w:rsidRPr="00DA7E3C">
        <w:t>se_exit_d1</w:t>
      </w:r>
      <w:r w:rsidR="00087334">
        <w:t xml:space="preserve">: </w:t>
      </w:r>
      <w:r w:rsidR="00087334">
        <w:t xml:space="preserve">duration to </w:t>
      </w:r>
      <w:r w:rsidR="00087334">
        <w:t>exit hydraulic squeeze day 1</w:t>
      </w:r>
      <w:r w:rsidR="00087334">
        <w:t xml:space="preserve"> in seconds (raw)</w:t>
      </w:r>
      <w:r w:rsidR="00087334" w:rsidRPr="00DA7E3C">
        <w:tab/>
      </w:r>
      <w:r w:rsidRPr="00DA7E3C">
        <w:tab/>
      </w:r>
    </w:p>
    <w:p w14:paraId="6032D012" w14:textId="540B89C2" w:rsidR="00DA7E3C" w:rsidRDefault="00DA7E3C">
      <w:proofErr w:type="spellStart"/>
      <w:r w:rsidRPr="00DA7E3C">
        <w:t>sftlat_supp</w:t>
      </w:r>
      <w:proofErr w:type="spellEnd"/>
      <w:r w:rsidR="00087334">
        <w:t>: latency to approach supplement on 12m bucket distance day</w:t>
      </w:r>
      <w:r w:rsidR="00087334">
        <w:t xml:space="preserve"> in </w:t>
      </w:r>
      <w:r w:rsidR="00087334">
        <w:t xml:space="preserve">whole </w:t>
      </w:r>
      <w:r w:rsidR="00087334">
        <w:t>seconds (raw)</w:t>
      </w:r>
      <w:r w:rsidR="00087334" w:rsidRPr="00DA7E3C">
        <w:tab/>
      </w:r>
      <w:r w:rsidRPr="00DA7E3C">
        <w:tab/>
      </w:r>
    </w:p>
    <w:p w14:paraId="7CA7C842" w14:textId="5EFE9465" w:rsidR="00DA7E3C" w:rsidRDefault="00DA7E3C">
      <w:proofErr w:type="spellStart"/>
      <w:r w:rsidRPr="00DA7E3C">
        <w:t>nsftlat_supp</w:t>
      </w:r>
      <w:proofErr w:type="spellEnd"/>
      <w:r w:rsidR="00087334">
        <w:t xml:space="preserve">: </w:t>
      </w:r>
      <w:r w:rsidR="00087334">
        <w:t xml:space="preserve">latency to approach </w:t>
      </w:r>
      <w:r w:rsidR="00087334">
        <w:t xml:space="preserve">novel </w:t>
      </w:r>
      <w:r w:rsidR="00087334">
        <w:t>supplement bucket in whole seconds (raw)</w:t>
      </w:r>
      <w:r w:rsidR="00087334" w:rsidRPr="00DA7E3C">
        <w:tab/>
      </w:r>
      <w:r w:rsidRPr="00DA7E3C">
        <w:tab/>
      </w:r>
    </w:p>
    <w:p w14:paraId="01F53B6B" w14:textId="7022189B" w:rsidR="00DA7E3C" w:rsidRDefault="00DA7E3C">
      <w:proofErr w:type="spellStart"/>
      <w:r w:rsidRPr="00DA7E3C">
        <w:t>sftlat_</w:t>
      </w:r>
      <w:proofErr w:type="gramStart"/>
      <w:r w:rsidRPr="00DA7E3C">
        <w:t>supp.s</w:t>
      </w:r>
      <w:proofErr w:type="spellEnd"/>
      <w:proofErr w:type="gramEnd"/>
      <w:r w:rsidR="00087334">
        <w:t xml:space="preserve">: </w:t>
      </w:r>
      <w:r w:rsidR="00087334">
        <w:t>latency to approach supplement on 12m bucket distance day in whole seconds (</w:t>
      </w:r>
      <w:r w:rsidR="00087334">
        <w:t>scaled</w:t>
      </w:r>
      <w:r w:rsidR="00087334">
        <w:t>)</w:t>
      </w:r>
      <w:r w:rsidR="00087334" w:rsidRPr="00DA7E3C">
        <w:tab/>
      </w:r>
    </w:p>
    <w:p w14:paraId="524235E1" w14:textId="712D9B26" w:rsidR="00DA7E3C" w:rsidRDefault="00DA7E3C">
      <w:proofErr w:type="spellStart"/>
      <w:r w:rsidRPr="00DA7E3C">
        <w:t>nsftlat_</w:t>
      </w:r>
      <w:proofErr w:type="gramStart"/>
      <w:r w:rsidRPr="00DA7E3C">
        <w:t>supp.s</w:t>
      </w:r>
      <w:proofErr w:type="spellEnd"/>
      <w:proofErr w:type="gramEnd"/>
      <w:r w:rsidR="00087334">
        <w:t>:</w:t>
      </w:r>
      <w:r w:rsidR="00087334" w:rsidRPr="00087334">
        <w:t xml:space="preserve"> </w:t>
      </w:r>
      <w:r w:rsidR="00087334">
        <w:t>latency to approach novel supplement bucket in whole seconds (</w:t>
      </w:r>
      <w:r w:rsidR="00087334">
        <w:t>scaled</w:t>
      </w:r>
      <w:r w:rsidR="00087334">
        <w:t>)</w:t>
      </w:r>
    </w:p>
    <w:p w14:paraId="665A0D51" w14:textId="1ECCE0F8" w:rsidR="00DA7E3C" w:rsidRDefault="00DA7E3C">
      <w:r w:rsidRPr="00DA7E3C">
        <w:t>chcem_alley_d</w:t>
      </w:r>
      <w:proofErr w:type="gramStart"/>
      <w:r w:rsidRPr="00DA7E3C">
        <w:t>1.s</w:t>
      </w:r>
      <w:proofErr w:type="gramEnd"/>
      <w:r w:rsidR="00087334">
        <w:t xml:space="preserve">: </w:t>
      </w:r>
      <w:r w:rsidR="00087334">
        <w:t>duration to traverse cement chute day 1 in seconds (</w:t>
      </w:r>
      <w:r w:rsidR="00087334">
        <w:t>scaled</w:t>
      </w:r>
      <w:r w:rsidR="00087334">
        <w:t>)</w:t>
      </w:r>
      <w:r w:rsidRPr="00DA7E3C">
        <w:tab/>
      </w:r>
    </w:p>
    <w:p w14:paraId="353C9269" w14:textId="072AC76E" w:rsidR="00DA7E3C" w:rsidRDefault="00DA7E3C">
      <w:r w:rsidRPr="00DA7E3C">
        <w:t>handtotalttb_d1.s</w:t>
      </w:r>
      <w:r w:rsidR="00087334">
        <w:t xml:space="preserve">: </w:t>
      </w:r>
      <w:r w:rsidR="00087334">
        <w:t>duration to handle into chute day 1 in seconds (</w:t>
      </w:r>
      <w:r w:rsidR="00087334">
        <w:t>scaled</w:t>
      </w:r>
      <w:r w:rsidR="00087334">
        <w:t>)</w:t>
      </w:r>
      <w:r w:rsidR="00087334" w:rsidRPr="00DA7E3C">
        <w:tab/>
      </w:r>
    </w:p>
    <w:p w14:paraId="2184C0D4" w14:textId="64CD7F4E" w:rsidR="00DA7E3C" w:rsidRDefault="00DA7E3C">
      <w:r w:rsidRPr="00DA7E3C">
        <w:t>se_squeeze_d</w:t>
      </w:r>
      <w:proofErr w:type="gramStart"/>
      <w:r w:rsidRPr="00DA7E3C">
        <w:t>1.s</w:t>
      </w:r>
      <w:proofErr w:type="gramEnd"/>
      <w:r w:rsidR="00087334">
        <w:t xml:space="preserve">: </w:t>
      </w:r>
      <w:r w:rsidR="00087334">
        <w:t>duration to traverse hydraulic squeeze day 1 in seconds (</w:t>
      </w:r>
      <w:r w:rsidR="00087334">
        <w:t>scaled</w:t>
      </w:r>
      <w:r w:rsidR="00087334">
        <w:t>)</w:t>
      </w:r>
    </w:p>
    <w:p w14:paraId="328FC855" w14:textId="3F0DB238" w:rsidR="00DA7E3C" w:rsidRDefault="00DA7E3C">
      <w:r w:rsidRPr="00DA7E3C">
        <w:t>se_exit_d</w:t>
      </w:r>
      <w:proofErr w:type="gramStart"/>
      <w:r w:rsidRPr="00DA7E3C">
        <w:t>1.s</w:t>
      </w:r>
      <w:proofErr w:type="gramEnd"/>
      <w:r w:rsidR="00087334">
        <w:t xml:space="preserve">: </w:t>
      </w:r>
      <w:r w:rsidR="00087334">
        <w:t>duration to exit hydraulic squeeze day 1 in seconds (</w:t>
      </w:r>
      <w:r w:rsidR="00087334">
        <w:t>scaled</w:t>
      </w:r>
      <w:r w:rsidR="00087334">
        <w:t>)</w:t>
      </w:r>
      <w:r w:rsidR="00087334" w:rsidRPr="00DA7E3C">
        <w:tab/>
      </w:r>
    </w:p>
    <w:p w14:paraId="46860E77" w14:textId="77777777" w:rsidR="00DA7E3C" w:rsidRDefault="00DA7E3C"/>
    <w:p w14:paraId="4E58831B" w14:textId="77777777" w:rsidR="00DA7E3C" w:rsidRDefault="00DA7E3C"/>
    <w:p w14:paraId="36F1E43A" w14:textId="6322D1E4" w:rsidR="00E71FB4" w:rsidRDefault="00DA7E3C">
      <w:r>
        <w:t xml:space="preserve">Code used on finalized data showing models that were run, model checks of residuals, visualizations of data, and tables created for the manuscript are included. </w:t>
      </w:r>
    </w:p>
    <w:sectPr w:rsidR="00E71FB4" w:rsidSect="00957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4506D5"/>
    <w:multiLevelType w:val="multilevel"/>
    <w:tmpl w:val="B05AF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84309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C34"/>
    <w:rsid w:val="00023287"/>
    <w:rsid w:val="00087334"/>
    <w:rsid w:val="00532706"/>
    <w:rsid w:val="005D4DAF"/>
    <w:rsid w:val="005F6C34"/>
    <w:rsid w:val="007A00DF"/>
    <w:rsid w:val="009573CF"/>
    <w:rsid w:val="00AE754C"/>
    <w:rsid w:val="00DA7E3C"/>
    <w:rsid w:val="00E71FB4"/>
    <w:rsid w:val="00EA716B"/>
    <w:rsid w:val="00F604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5A4BD6"/>
  <w15:chartTrackingRefBased/>
  <w15:docId w15:val="{049EC274-66D5-0247-8814-7759D5F55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6C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6C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6C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6C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6C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6C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6C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6C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6C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C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6C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6C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6C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6C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6C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6C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6C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6C34"/>
    <w:rPr>
      <w:rFonts w:eastAsiaTheme="majorEastAsia" w:cstheme="majorBidi"/>
      <w:color w:val="272727" w:themeColor="text1" w:themeTint="D8"/>
    </w:rPr>
  </w:style>
  <w:style w:type="paragraph" w:styleId="Title">
    <w:name w:val="Title"/>
    <w:basedOn w:val="Normal"/>
    <w:next w:val="Normal"/>
    <w:link w:val="TitleChar"/>
    <w:uiPriority w:val="10"/>
    <w:qFormat/>
    <w:rsid w:val="005F6C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6C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6C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6C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6C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F6C34"/>
    <w:rPr>
      <w:i/>
      <w:iCs/>
      <w:color w:val="404040" w:themeColor="text1" w:themeTint="BF"/>
    </w:rPr>
  </w:style>
  <w:style w:type="paragraph" w:styleId="ListParagraph">
    <w:name w:val="List Paragraph"/>
    <w:basedOn w:val="Normal"/>
    <w:uiPriority w:val="34"/>
    <w:qFormat/>
    <w:rsid w:val="005F6C34"/>
    <w:pPr>
      <w:ind w:left="720"/>
      <w:contextualSpacing/>
    </w:pPr>
  </w:style>
  <w:style w:type="character" w:styleId="IntenseEmphasis">
    <w:name w:val="Intense Emphasis"/>
    <w:basedOn w:val="DefaultParagraphFont"/>
    <w:uiPriority w:val="21"/>
    <w:qFormat/>
    <w:rsid w:val="005F6C34"/>
    <w:rPr>
      <w:i/>
      <w:iCs/>
      <w:color w:val="0F4761" w:themeColor="accent1" w:themeShade="BF"/>
    </w:rPr>
  </w:style>
  <w:style w:type="paragraph" w:styleId="IntenseQuote">
    <w:name w:val="Intense Quote"/>
    <w:basedOn w:val="Normal"/>
    <w:next w:val="Normal"/>
    <w:link w:val="IntenseQuoteChar"/>
    <w:uiPriority w:val="30"/>
    <w:qFormat/>
    <w:rsid w:val="005F6C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6C34"/>
    <w:rPr>
      <w:i/>
      <w:iCs/>
      <w:color w:val="0F4761" w:themeColor="accent1" w:themeShade="BF"/>
    </w:rPr>
  </w:style>
  <w:style w:type="character" w:styleId="IntenseReference">
    <w:name w:val="Intense Reference"/>
    <w:basedOn w:val="DefaultParagraphFont"/>
    <w:uiPriority w:val="32"/>
    <w:qFormat/>
    <w:rsid w:val="005F6C34"/>
    <w:rPr>
      <w:b/>
      <w:bCs/>
      <w:smallCaps/>
      <w:color w:val="0F4761" w:themeColor="accent1" w:themeShade="BF"/>
      <w:spacing w:val="5"/>
    </w:rPr>
  </w:style>
  <w:style w:type="character" w:styleId="Hyperlink">
    <w:name w:val="Hyperlink"/>
    <w:basedOn w:val="DefaultParagraphFont"/>
    <w:uiPriority w:val="99"/>
    <w:unhideWhenUsed/>
    <w:rsid w:val="00E71FB4"/>
    <w:rPr>
      <w:color w:val="467886" w:themeColor="hyperlink"/>
      <w:u w:val="single"/>
    </w:rPr>
  </w:style>
  <w:style w:type="character" w:styleId="UnresolvedMention">
    <w:name w:val="Unresolved Mention"/>
    <w:basedOn w:val="DefaultParagraphFont"/>
    <w:uiPriority w:val="99"/>
    <w:semiHidden/>
    <w:unhideWhenUsed/>
    <w:rsid w:val="00E71FB4"/>
    <w:rPr>
      <w:color w:val="605E5C"/>
      <w:shd w:val="clear" w:color="auto" w:fill="E1DFDD"/>
    </w:rPr>
  </w:style>
  <w:style w:type="table" w:styleId="TableGrid">
    <w:name w:val="Table Grid"/>
    <w:basedOn w:val="TableNormal"/>
    <w:uiPriority w:val="39"/>
    <w:rsid w:val="00DA7E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57173">
      <w:bodyDiv w:val="1"/>
      <w:marLeft w:val="0"/>
      <w:marRight w:val="0"/>
      <w:marTop w:val="0"/>
      <w:marBottom w:val="0"/>
      <w:divBdr>
        <w:top w:val="none" w:sz="0" w:space="0" w:color="auto"/>
        <w:left w:val="none" w:sz="0" w:space="0" w:color="auto"/>
        <w:bottom w:val="none" w:sz="0" w:space="0" w:color="auto"/>
        <w:right w:val="none" w:sz="0" w:space="0" w:color="auto"/>
      </w:divBdr>
    </w:div>
    <w:div w:id="39013735">
      <w:bodyDiv w:val="1"/>
      <w:marLeft w:val="0"/>
      <w:marRight w:val="0"/>
      <w:marTop w:val="0"/>
      <w:marBottom w:val="0"/>
      <w:divBdr>
        <w:top w:val="none" w:sz="0" w:space="0" w:color="auto"/>
        <w:left w:val="none" w:sz="0" w:space="0" w:color="auto"/>
        <w:bottom w:val="none" w:sz="0" w:space="0" w:color="auto"/>
        <w:right w:val="none" w:sz="0" w:space="0" w:color="auto"/>
      </w:divBdr>
    </w:div>
    <w:div w:id="51857995">
      <w:bodyDiv w:val="1"/>
      <w:marLeft w:val="0"/>
      <w:marRight w:val="0"/>
      <w:marTop w:val="0"/>
      <w:marBottom w:val="0"/>
      <w:divBdr>
        <w:top w:val="none" w:sz="0" w:space="0" w:color="auto"/>
        <w:left w:val="none" w:sz="0" w:space="0" w:color="auto"/>
        <w:bottom w:val="none" w:sz="0" w:space="0" w:color="auto"/>
        <w:right w:val="none" w:sz="0" w:space="0" w:color="auto"/>
      </w:divBdr>
    </w:div>
    <w:div w:id="78526712">
      <w:bodyDiv w:val="1"/>
      <w:marLeft w:val="0"/>
      <w:marRight w:val="0"/>
      <w:marTop w:val="0"/>
      <w:marBottom w:val="0"/>
      <w:divBdr>
        <w:top w:val="none" w:sz="0" w:space="0" w:color="auto"/>
        <w:left w:val="none" w:sz="0" w:space="0" w:color="auto"/>
        <w:bottom w:val="none" w:sz="0" w:space="0" w:color="auto"/>
        <w:right w:val="none" w:sz="0" w:space="0" w:color="auto"/>
      </w:divBdr>
    </w:div>
    <w:div w:id="136797766">
      <w:bodyDiv w:val="1"/>
      <w:marLeft w:val="0"/>
      <w:marRight w:val="0"/>
      <w:marTop w:val="0"/>
      <w:marBottom w:val="0"/>
      <w:divBdr>
        <w:top w:val="none" w:sz="0" w:space="0" w:color="auto"/>
        <w:left w:val="none" w:sz="0" w:space="0" w:color="auto"/>
        <w:bottom w:val="none" w:sz="0" w:space="0" w:color="auto"/>
        <w:right w:val="none" w:sz="0" w:space="0" w:color="auto"/>
      </w:divBdr>
    </w:div>
    <w:div w:id="150370703">
      <w:bodyDiv w:val="1"/>
      <w:marLeft w:val="0"/>
      <w:marRight w:val="0"/>
      <w:marTop w:val="0"/>
      <w:marBottom w:val="0"/>
      <w:divBdr>
        <w:top w:val="none" w:sz="0" w:space="0" w:color="auto"/>
        <w:left w:val="none" w:sz="0" w:space="0" w:color="auto"/>
        <w:bottom w:val="none" w:sz="0" w:space="0" w:color="auto"/>
        <w:right w:val="none" w:sz="0" w:space="0" w:color="auto"/>
      </w:divBdr>
    </w:div>
    <w:div w:id="401485680">
      <w:bodyDiv w:val="1"/>
      <w:marLeft w:val="0"/>
      <w:marRight w:val="0"/>
      <w:marTop w:val="0"/>
      <w:marBottom w:val="0"/>
      <w:divBdr>
        <w:top w:val="none" w:sz="0" w:space="0" w:color="auto"/>
        <w:left w:val="none" w:sz="0" w:space="0" w:color="auto"/>
        <w:bottom w:val="none" w:sz="0" w:space="0" w:color="auto"/>
        <w:right w:val="none" w:sz="0" w:space="0" w:color="auto"/>
      </w:divBdr>
    </w:div>
    <w:div w:id="431244143">
      <w:bodyDiv w:val="1"/>
      <w:marLeft w:val="0"/>
      <w:marRight w:val="0"/>
      <w:marTop w:val="0"/>
      <w:marBottom w:val="0"/>
      <w:divBdr>
        <w:top w:val="none" w:sz="0" w:space="0" w:color="auto"/>
        <w:left w:val="none" w:sz="0" w:space="0" w:color="auto"/>
        <w:bottom w:val="none" w:sz="0" w:space="0" w:color="auto"/>
        <w:right w:val="none" w:sz="0" w:space="0" w:color="auto"/>
      </w:divBdr>
    </w:div>
    <w:div w:id="462308324">
      <w:bodyDiv w:val="1"/>
      <w:marLeft w:val="0"/>
      <w:marRight w:val="0"/>
      <w:marTop w:val="0"/>
      <w:marBottom w:val="0"/>
      <w:divBdr>
        <w:top w:val="none" w:sz="0" w:space="0" w:color="auto"/>
        <w:left w:val="none" w:sz="0" w:space="0" w:color="auto"/>
        <w:bottom w:val="none" w:sz="0" w:space="0" w:color="auto"/>
        <w:right w:val="none" w:sz="0" w:space="0" w:color="auto"/>
      </w:divBdr>
    </w:div>
    <w:div w:id="505022878">
      <w:bodyDiv w:val="1"/>
      <w:marLeft w:val="0"/>
      <w:marRight w:val="0"/>
      <w:marTop w:val="0"/>
      <w:marBottom w:val="0"/>
      <w:divBdr>
        <w:top w:val="none" w:sz="0" w:space="0" w:color="auto"/>
        <w:left w:val="none" w:sz="0" w:space="0" w:color="auto"/>
        <w:bottom w:val="none" w:sz="0" w:space="0" w:color="auto"/>
        <w:right w:val="none" w:sz="0" w:space="0" w:color="auto"/>
      </w:divBdr>
    </w:div>
    <w:div w:id="679157888">
      <w:bodyDiv w:val="1"/>
      <w:marLeft w:val="0"/>
      <w:marRight w:val="0"/>
      <w:marTop w:val="0"/>
      <w:marBottom w:val="0"/>
      <w:divBdr>
        <w:top w:val="none" w:sz="0" w:space="0" w:color="auto"/>
        <w:left w:val="none" w:sz="0" w:space="0" w:color="auto"/>
        <w:bottom w:val="none" w:sz="0" w:space="0" w:color="auto"/>
        <w:right w:val="none" w:sz="0" w:space="0" w:color="auto"/>
      </w:divBdr>
    </w:div>
    <w:div w:id="697589360">
      <w:bodyDiv w:val="1"/>
      <w:marLeft w:val="0"/>
      <w:marRight w:val="0"/>
      <w:marTop w:val="0"/>
      <w:marBottom w:val="0"/>
      <w:divBdr>
        <w:top w:val="none" w:sz="0" w:space="0" w:color="auto"/>
        <w:left w:val="none" w:sz="0" w:space="0" w:color="auto"/>
        <w:bottom w:val="none" w:sz="0" w:space="0" w:color="auto"/>
        <w:right w:val="none" w:sz="0" w:space="0" w:color="auto"/>
      </w:divBdr>
    </w:div>
    <w:div w:id="715278285">
      <w:bodyDiv w:val="1"/>
      <w:marLeft w:val="0"/>
      <w:marRight w:val="0"/>
      <w:marTop w:val="0"/>
      <w:marBottom w:val="0"/>
      <w:divBdr>
        <w:top w:val="none" w:sz="0" w:space="0" w:color="auto"/>
        <w:left w:val="none" w:sz="0" w:space="0" w:color="auto"/>
        <w:bottom w:val="none" w:sz="0" w:space="0" w:color="auto"/>
        <w:right w:val="none" w:sz="0" w:space="0" w:color="auto"/>
      </w:divBdr>
    </w:div>
    <w:div w:id="719212010">
      <w:bodyDiv w:val="1"/>
      <w:marLeft w:val="0"/>
      <w:marRight w:val="0"/>
      <w:marTop w:val="0"/>
      <w:marBottom w:val="0"/>
      <w:divBdr>
        <w:top w:val="none" w:sz="0" w:space="0" w:color="auto"/>
        <w:left w:val="none" w:sz="0" w:space="0" w:color="auto"/>
        <w:bottom w:val="none" w:sz="0" w:space="0" w:color="auto"/>
        <w:right w:val="none" w:sz="0" w:space="0" w:color="auto"/>
      </w:divBdr>
    </w:div>
    <w:div w:id="776950175">
      <w:bodyDiv w:val="1"/>
      <w:marLeft w:val="0"/>
      <w:marRight w:val="0"/>
      <w:marTop w:val="0"/>
      <w:marBottom w:val="0"/>
      <w:divBdr>
        <w:top w:val="none" w:sz="0" w:space="0" w:color="auto"/>
        <w:left w:val="none" w:sz="0" w:space="0" w:color="auto"/>
        <w:bottom w:val="none" w:sz="0" w:space="0" w:color="auto"/>
        <w:right w:val="none" w:sz="0" w:space="0" w:color="auto"/>
      </w:divBdr>
    </w:div>
    <w:div w:id="1022127435">
      <w:bodyDiv w:val="1"/>
      <w:marLeft w:val="0"/>
      <w:marRight w:val="0"/>
      <w:marTop w:val="0"/>
      <w:marBottom w:val="0"/>
      <w:divBdr>
        <w:top w:val="none" w:sz="0" w:space="0" w:color="auto"/>
        <w:left w:val="none" w:sz="0" w:space="0" w:color="auto"/>
        <w:bottom w:val="none" w:sz="0" w:space="0" w:color="auto"/>
        <w:right w:val="none" w:sz="0" w:space="0" w:color="auto"/>
      </w:divBdr>
    </w:div>
    <w:div w:id="1039401749">
      <w:bodyDiv w:val="1"/>
      <w:marLeft w:val="0"/>
      <w:marRight w:val="0"/>
      <w:marTop w:val="0"/>
      <w:marBottom w:val="0"/>
      <w:divBdr>
        <w:top w:val="none" w:sz="0" w:space="0" w:color="auto"/>
        <w:left w:val="none" w:sz="0" w:space="0" w:color="auto"/>
        <w:bottom w:val="none" w:sz="0" w:space="0" w:color="auto"/>
        <w:right w:val="none" w:sz="0" w:space="0" w:color="auto"/>
      </w:divBdr>
    </w:div>
    <w:div w:id="1198004974">
      <w:bodyDiv w:val="1"/>
      <w:marLeft w:val="0"/>
      <w:marRight w:val="0"/>
      <w:marTop w:val="0"/>
      <w:marBottom w:val="0"/>
      <w:divBdr>
        <w:top w:val="none" w:sz="0" w:space="0" w:color="auto"/>
        <w:left w:val="none" w:sz="0" w:space="0" w:color="auto"/>
        <w:bottom w:val="none" w:sz="0" w:space="0" w:color="auto"/>
        <w:right w:val="none" w:sz="0" w:space="0" w:color="auto"/>
      </w:divBdr>
    </w:div>
    <w:div w:id="1202405505">
      <w:bodyDiv w:val="1"/>
      <w:marLeft w:val="0"/>
      <w:marRight w:val="0"/>
      <w:marTop w:val="0"/>
      <w:marBottom w:val="0"/>
      <w:divBdr>
        <w:top w:val="none" w:sz="0" w:space="0" w:color="auto"/>
        <w:left w:val="none" w:sz="0" w:space="0" w:color="auto"/>
        <w:bottom w:val="none" w:sz="0" w:space="0" w:color="auto"/>
        <w:right w:val="none" w:sz="0" w:space="0" w:color="auto"/>
      </w:divBdr>
    </w:div>
    <w:div w:id="1279339014">
      <w:bodyDiv w:val="1"/>
      <w:marLeft w:val="0"/>
      <w:marRight w:val="0"/>
      <w:marTop w:val="0"/>
      <w:marBottom w:val="0"/>
      <w:divBdr>
        <w:top w:val="none" w:sz="0" w:space="0" w:color="auto"/>
        <w:left w:val="none" w:sz="0" w:space="0" w:color="auto"/>
        <w:bottom w:val="none" w:sz="0" w:space="0" w:color="auto"/>
        <w:right w:val="none" w:sz="0" w:space="0" w:color="auto"/>
      </w:divBdr>
    </w:div>
    <w:div w:id="1326392751">
      <w:bodyDiv w:val="1"/>
      <w:marLeft w:val="0"/>
      <w:marRight w:val="0"/>
      <w:marTop w:val="0"/>
      <w:marBottom w:val="0"/>
      <w:divBdr>
        <w:top w:val="none" w:sz="0" w:space="0" w:color="auto"/>
        <w:left w:val="none" w:sz="0" w:space="0" w:color="auto"/>
        <w:bottom w:val="none" w:sz="0" w:space="0" w:color="auto"/>
        <w:right w:val="none" w:sz="0" w:space="0" w:color="auto"/>
      </w:divBdr>
    </w:div>
    <w:div w:id="1525366915">
      <w:bodyDiv w:val="1"/>
      <w:marLeft w:val="0"/>
      <w:marRight w:val="0"/>
      <w:marTop w:val="0"/>
      <w:marBottom w:val="0"/>
      <w:divBdr>
        <w:top w:val="none" w:sz="0" w:space="0" w:color="auto"/>
        <w:left w:val="none" w:sz="0" w:space="0" w:color="auto"/>
        <w:bottom w:val="none" w:sz="0" w:space="0" w:color="auto"/>
        <w:right w:val="none" w:sz="0" w:space="0" w:color="auto"/>
      </w:divBdr>
    </w:div>
    <w:div w:id="1654875564">
      <w:bodyDiv w:val="1"/>
      <w:marLeft w:val="0"/>
      <w:marRight w:val="0"/>
      <w:marTop w:val="0"/>
      <w:marBottom w:val="0"/>
      <w:divBdr>
        <w:top w:val="none" w:sz="0" w:space="0" w:color="auto"/>
        <w:left w:val="none" w:sz="0" w:space="0" w:color="auto"/>
        <w:bottom w:val="none" w:sz="0" w:space="0" w:color="auto"/>
        <w:right w:val="none" w:sz="0" w:space="0" w:color="auto"/>
      </w:divBdr>
    </w:div>
    <w:div w:id="1831868775">
      <w:bodyDiv w:val="1"/>
      <w:marLeft w:val="0"/>
      <w:marRight w:val="0"/>
      <w:marTop w:val="0"/>
      <w:marBottom w:val="0"/>
      <w:divBdr>
        <w:top w:val="none" w:sz="0" w:space="0" w:color="auto"/>
        <w:left w:val="none" w:sz="0" w:space="0" w:color="auto"/>
        <w:bottom w:val="none" w:sz="0" w:space="0" w:color="auto"/>
        <w:right w:val="none" w:sz="0" w:space="0" w:color="auto"/>
      </w:divBdr>
    </w:div>
    <w:div w:id="2123725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atadryad.org/docs/README.m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589</Words>
  <Characters>33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Lorraine Creamer</dc:creator>
  <cp:keywords/>
  <dc:description/>
  <cp:lastModifiedBy>Maggie Lorraine Creamer</cp:lastModifiedBy>
  <cp:revision>2</cp:revision>
  <dcterms:created xsi:type="dcterms:W3CDTF">2024-03-08T21:13:00Z</dcterms:created>
  <dcterms:modified xsi:type="dcterms:W3CDTF">2024-03-08T21:53:00Z</dcterms:modified>
</cp:coreProperties>
</file>